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7871C9" w14:textId="77777777" w:rsidR="00F11B8B" w:rsidRPr="00AA0291" w:rsidRDefault="00F11B8B" w:rsidP="00F11B8B">
      <w:pPr>
        <w:jc w:val="center"/>
        <w:rPr>
          <w:rFonts w:cs="Times New Roman"/>
          <w:sz w:val="20"/>
          <w:szCs w:val="21"/>
        </w:rPr>
      </w:pPr>
      <w:r w:rsidRPr="00AA0291">
        <w:rPr>
          <w:rFonts w:cs="Times New Roman"/>
          <w:sz w:val="20"/>
          <w:szCs w:val="21"/>
        </w:rPr>
        <w:t xml:space="preserve">Table S1 </w:t>
      </w:r>
      <w:bookmarkStart w:id="0" w:name="_Hlk174465717"/>
      <w:r w:rsidRPr="00AA0291">
        <w:rPr>
          <w:rFonts w:cs="Times New Roman"/>
          <w:sz w:val="20"/>
          <w:szCs w:val="21"/>
        </w:rPr>
        <w:t xml:space="preserve">Adolescent Short Video Addiction </w:t>
      </w:r>
      <w:proofErr w:type="spellStart"/>
      <w:r w:rsidRPr="00AA0291">
        <w:rPr>
          <w:rFonts w:cs="Times New Roman"/>
          <w:sz w:val="20"/>
          <w:szCs w:val="21"/>
        </w:rPr>
        <w:t>Scal</w:t>
      </w:r>
      <w:bookmarkEnd w:id="0"/>
      <w:proofErr w:type="spellEnd"/>
    </w:p>
    <w:tbl>
      <w:tblPr>
        <w:tblW w:w="99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2976"/>
        <w:gridCol w:w="2544"/>
        <w:gridCol w:w="2328"/>
      </w:tblGrid>
      <w:tr w:rsidR="00F11B8B" w:rsidRPr="00792FAE" w14:paraId="67F4740C" w14:textId="77777777" w:rsidTr="00C24422">
        <w:trPr>
          <w:tblHeader/>
          <w:jc w:val="center"/>
        </w:trPr>
        <w:tc>
          <w:tcPr>
            <w:tcW w:w="2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209FB" w14:textId="77777777" w:rsidR="00F11B8B" w:rsidRPr="00792FAE" w:rsidRDefault="00F11B8B" w:rsidP="00C24422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Scale Dimensions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5B37B" w14:textId="77777777" w:rsidR="00F11B8B" w:rsidRPr="00792FAE" w:rsidRDefault="00F11B8B" w:rsidP="00C24422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335298" w14:textId="77777777" w:rsidR="00F11B8B" w:rsidRPr="00792FAE" w:rsidRDefault="00F11B8B" w:rsidP="00C24422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Options (1-5, with 1 indicating strong disagreement and 5 indicating strong agreement)</w:t>
            </w:r>
          </w:p>
        </w:tc>
      </w:tr>
      <w:tr w:rsidR="00F11B8B" w:rsidRPr="00792FAE" w14:paraId="4EB9A339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4E09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1.</w:t>
            </w:r>
            <w:r w:rsidRPr="00792FAE">
              <w:rPr>
                <w:rFonts w:cs="Times New Roman" w:hint="eastAsia"/>
                <w:b/>
                <w:bCs/>
                <w:sz w:val="16"/>
                <w:szCs w:val="16"/>
              </w:rPr>
              <w:t>Basic Information</w:t>
            </w:r>
          </w:p>
        </w:tc>
        <w:tc>
          <w:tcPr>
            <w:tcW w:w="7848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9518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Age:</w:t>
            </w:r>
          </w:p>
        </w:tc>
      </w:tr>
      <w:tr w:rsidR="00F11B8B" w:rsidRPr="00792FAE" w14:paraId="2E32BF3F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7B33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48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372A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Gender: Male/Female</w:t>
            </w:r>
          </w:p>
        </w:tc>
      </w:tr>
      <w:tr w:rsidR="00F11B8B" w:rsidRPr="00792FAE" w14:paraId="1AF45C20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DFA56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48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9789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Grade:</w:t>
            </w:r>
          </w:p>
        </w:tc>
      </w:tr>
      <w:tr w:rsidR="00F11B8B" w:rsidRPr="00792FAE" w14:paraId="5AAC19AD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F09AC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848" w:type="dxa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2E15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aily short video viewing time (hours): Less than 1 hour / 1-2 hours / 2-3 hours / More than 3 hours</w:t>
            </w:r>
          </w:p>
        </w:tc>
      </w:tr>
      <w:tr w:rsidR="00F11B8B" w:rsidRPr="00792FAE" w14:paraId="0FD15CCE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1F5D7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 xml:space="preserve">2. </w:t>
            </w:r>
            <w:r w:rsidRPr="00792FAE">
              <w:rPr>
                <w:rFonts w:cs="Times New Roman" w:hint="eastAsia"/>
                <w:b/>
                <w:bCs/>
                <w:sz w:val="16"/>
                <w:szCs w:val="16"/>
              </w:rPr>
              <w:t>Usage Habits</w:t>
            </w:r>
          </w:p>
        </w:tc>
        <w:tc>
          <w:tcPr>
            <w:tcW w:w="29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0F37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 xml:space="preserve">When do you usually watch short videos? </w:t>
            </w:r>
          </w:p>
        </w:tc>
        <w:tc>
          <w:tcPr>
            <w:tcW w:w="4872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955E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Morning / Noon / Afternoon / Evening / Late Night</w:t>
            </w:r>
          </w:p>
        </w:tc>
      </w:tr>
      <w:tr w:rsidR="00F11B8B" w:rsidRPr="00792FAE" w14:paraId="542420E0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2152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2CD4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 xml:space="preserve">Where do you usually watch short videos? </w:t>
            </w:r>
          </w:p>
        </w:tc>
        <w:tc>
          <w:tcPr>
            <w:tcW w:w="4872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A726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At home / At school / Other places</w:t>
            </w:r>
          </w:p>
        </w:tc>
      </w:tr>
      <w:tr w:rsidR="00F11B8B" w:rsidRPr="00792FAE" w14:paraId="4908027F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E1F73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92BB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 xml:space="preserve">How often do you watch short videos? </w:t>
            </w:r>
          </w:p>
        </w:tc>
        <w:tc>
          <w:tcPr>
            <w:tcW w:w="4872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FA48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Multiple times a day / Once a day / Several times a week / Occasionally</w:t>
            </w:r>
          </w:p>
        </w:tc>
      </w:tr>
      <w:tr w:rsidR="00F11B8B" w:rsidRPr="00792FAE" w14:paraId="701BB58D" w14:textId="77777777" w:rsidTr="00C24422">
        <w:trPr>
          <w:jc w:val="center"/>
        </w:trPr>
        <w:tc>
          <w:tcPr>
            <w:tcW w:w="9970" w:type="dxa"/>
            <w:gridSpan w:val="4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549D1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 xml:space="preserve">3. </w:t>
            </w:r>
            <w:r w:rsidRPr="00792FAE">
              <w:rPr>
                <w:rFonts w:cs="Times New Roman" w:hint="eastAsia"/>
                <w:b/>
                <w:bCs/>
                <w:sz w:val="16"/>
                <w:szCs w:val="16"/>
              </w:rPr>
              <w:t>Motivation and Reasons</w:t>
            </w:r>
          </w:p>
        </w:tc>
      </w:tr>
      <w:tr w:rsidR="00F11B8B" w:rsidRPr="00792FAE" w14:paraId="6128BEEA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0CA85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1.1</w:t>
            </w:r>
            <w:r w:rsidRPr="00792FAE">
              <w:rPr>
                <w:rFonts w:cs="Times New Roman" w:hint="eastAsia"/>
                <w:b/>
                <w:bCs/>
                <w:sz w:val="16"/>
                <w:szCs w:val="16"/>
              </w:rPr>
              <w:t>Academic Pressure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64A87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watch short videos to relax because of academic pressure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5DA6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15040817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10FDE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AA7F7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think watching short videos helps you reduce academic pressure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A935C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5A693EB2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721C3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713A6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watch short videos more frequently when you have a heavy academic workload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9B10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7A02B86C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714C0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1.2</w:t>
            </w:r>
            <w:r w:rsidRPr="00792FAE">
              <w:rPr>
                <w:rFonts w:cs="Times New Roman" w:hint="eastAsia"/>
                <w:b/>
                <w:bCs/>
                <w:sz w:val="16"/>
                <w:szCs w:val="16"/>
              </w:rPr>
              <w:t>Peer Group Identification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3B44F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watch short videos to fit into a social circle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91B22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15B2BA6C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9F59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00436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consider your friends' or classmates' preferences when watching short video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E81B4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6E70560C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68785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9BB55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think watching short videos enhances your sense of belonging in your peer group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46055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0F8749F8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1FAE6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1.3</w:t>
            </w:r>
            <w:r w:rsidRPr="00792FAE">
              <w:rPr>
                <w:rFonts w:cs="Times New Roman" w:hint="eastAsia"/>
                <w:b/>
                <w:bCs/>
                <w:sz w:val="16"/>
                <w:szCs w:val="16"/>
              </w:rPr>
              <w:t>Family Influence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3432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r family members often watch short video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4748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5A1C7D56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D6A4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35F63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watch short videos because of the influence of your family member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F563F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2162E477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12CE7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4598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think the family environment influences your short video watching habit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B986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44DB4022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3676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1.4</w:t>
            </w:r>
            <w:r w:rsidRPr="00792FAE">
              <w:rPr>
                <w:rFonts w:cs="Times New Roman" w:hint="eastAsia"/>
                <w:b/>
                <w:bCs/>
                <w:sz w:val="16"/>
                <w:szCs w:val="16"/>
              </w:rPr>
              <w:t>Personality Traits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36AEE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consider yourself someone who easily gets addicted to certain thing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A1E5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78743B41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81F3C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131431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find it difficult to manage your time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A7C02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479858A9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2275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C4930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enjoy seeking novelty and excitement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097B1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60BFDAC0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E32DF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>1.5</w:t>
            </w:r>
            <w:r w:rsidRPr="00C82E95">
              <w:rPr>
                <w:rFonts w:cs="Times New Roman" w:hint="eastAsia"/>
                <w:b/>
                <w:bCs/>
                <w:sz w:val="16"/>
                <w:szCs w:val="16"/>
              </w:rPr>
              <w:t>Entertainment Needs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268EE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watch short videos for entertainment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05D16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22DC86B4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7D5B6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E786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find short video content more attractive than other forms of entertainment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E576C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0A102A11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87146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E41A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 w:hint="eastAsia"/>
                <w:sz w:val="16"/>
                <w:szCs w:val="16"/>
              </w:rPr>
              <w:t>Do you watch short videos for extended periods because of their entertainment value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9787C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4CFCB712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A9788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 xml:space="preserve">4. </w:t>
            </w:r>
            <w:r w:rsidRPr="00C82E95">
              <w:rPr>
                <w:rFonts w:cs="Times New Roman" w:hint="eastAsia"/>
                <w:b/>
                <w:bCs/>
                <w:sz w:val="16"/>
                <w:szCs w:val="16"/>
              </w:rPr>
              <w:t>Impact and Consequences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040F93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Do you think watching short videos affects your studie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66C11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08D096A8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800C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2F14A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Do you think watching short videos affects your sleep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F8EA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0EFC4622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0536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D060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Do you think watching short videos affects your social life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D8321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2207D332" w14:textId="77777777" w:rsidTr="00C24422">
        <w:trPr>
          <w:jc w:val="center"/>
        </w:trPr>
        <w:tc>
          <w:tcPr>
            <w:tcW w:w="2122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B4237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 xml:space="preserve">5. </w:t>
            </w:r>
            <w:r w:rsidRPr="00C82E95">
              <w:rPr>
                <w:rFonts w:cs="Times New Roman" w:hint="eastAsia"/>
                <w:b/>
                <w:bCs/>
                <w:sz w:val="16"/>
                <w:szCs w:val="16"/>
              </w:rPr>
              <w:t>Self-Control and Reflection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83D34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Do you think you can control the time you spend watching short video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0CC3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73AC84FE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DDDE3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61432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Have you ever tried to reduce the time you spend watching short video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1ADFD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346D415E" w14:textId="77777777" w:rsidTr="00C24422">
        <w:trPr>
          <w:jc w:val="center"/>
        </w:trPr>
        <w:tc>
          <w:tcPr>
            <w:tcW w:w="2122" w:type="dxa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70C6B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4405C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Do you think your addiction to short videos is a problem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5DAF2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60A78B6A" w14:textId="77777777" w:rsidTr="00C24422">
        <w:trPr>
          <w:jc w:val="center"/>
        </w:trPr>
        <w:tc>
          <w:tcPr>
            <w:tcW w:w="2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1899D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 xml:space="preserve">6. </w:t>
            </w:r>
            <w:r w:rsidRPr="00C82E95">
              <w:rPr>
                <w:rFonts w:cs="Times New Roman" w:hint="eastAsia"/>
                <w:b/>
                <w:bCs/>
                <w:sz w:val="16"/>
                <w:szCs w:val="16"/>
              </w:rPr>
              <w:t>Family and School Influence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93D67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What is your family's attitude toward your short video watching habits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56B71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75816B9E" w14:textId="77777777" w:rsidTr="00C24422">
        <w:trPr>
          <w:jc w:val="center"/>
        </w:trPr>
        <w:tc>
          <w:tcPr>
            <w:tcW w:w="2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C58A6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18471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Does your school have any regulations or recommendations to limit short video watching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29600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5A0F7EEC" w14:textId="77777777" w:rsidTr="00C24422">
        <w:trPr>
          <w:jc w:val="center"/>
        </w:trPr>
        <w:tc>
          <w:tcPr>
            <w:tcW w:w="2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A82A4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4272F9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Are you supervised by parents or teachers to control your short video watching time?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16013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sz w:val="16"/>
                <w:szCs w:val="16"/>
              </w:rPr>
              <w:t>1-5</w:t>
            </w:r>
          </w:p>
        </w:tc>
      </w:tr>
      <w:tr w:rsidR="00F11B8B" w:rsidRPr="00792FAE" w14:paraId="6183D3C5" w14:textId="77777777" w:rsidTr="00C24422">
        <w:trPr>
          <w:jc w:val="center"/>
        </w:trPr>
        <w:tc>
          <w:tcPr>
            <w:tcW w:w="2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506E7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792FAE">
              <w:rPr>
                <w:rFonts w:cs="Times New Roman"/>
                <w:b/>
                <w:bCs/>
                <w:sz w:val="16"/>
                <w:szCs w:val="16"/>
              </w:rPr>
              <w:t xml:space="preserve">7. </w:t>
            </w:r>
            <w:r w:rsidRPr="00C82E95">
              <w:rPr>
                <w:rFonts w:cs="Times New Roman" w:hint="eastAsia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5520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6A1EF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 xml:space="preserve">What other reasons do you think contribute to your or your classmates' addiction to short videos? </w:t>
            </w:r>
          </w:p>
        </w:tc>
        <w:tc>
          <w:tcPr>
            <w:tcW w:w="23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F3BBE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Open-ended</w:t>
            </w:r>
          </w:p>
        </w:tc>
      </w:tr>
      <w:tr w:rsidR="00F11B8B" w:rsidRPr="00792FAE" w14:paraId="150D8802" w14:textId="77777777" w:rsidTr="00C24422">
        <w:trPr>
          <w:trHeight w:val="627"/>
          <w:jc w:val="center"/>
        </w:trPr>
        <w:tc>
          <w:tcPr>
            <w:tcW w:w="9970" w:type="dxa"/>
            <w:gridSpan w:val="4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600E33" w14:textId="77777777" w:rsidR="00F11B8B" w:rsidRPr="00792FAE" w:rsidRDefault="00F11B8B" w:rsidP="00C24422">
            <w:pPr>
              <w:rPr>
                <w:rFonts w:cs="Times New Roman"/>
                <w:sz w:val="16"/>
                <w:szCs w:val="16"/>
              </w:rPr>
            </w:pPr>
            <w:r w:rsidRPr="00C82E95">
              <w:rPr>
                <w:rFonts w:cs="Times New Roman" w:hint="eastAsia"/>
                <w:sz w:val="16"/>
                <w:szCs w:val="16"/>
              </w:rPr>
              <w:t>Please fill in:</w:t>
            </w:r>
          </w:p>
        </w:tc>
      </w:tr>
    </w:tbl>
    <w:p w14:paraId="43276129" w14:textId="77777777" w:rsidR="00F11B8B" w:rsidRDefault="00F11B8B" w:rsidP="00F11B8B">
      <w:pPr>
        <w:rPr>
          <w:rFonts w:hint="eastAsia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615E5" w14:textId="77777777" w:rsidR="00C83834" w:rsidRDefault="00C83834" w:rsidP="00117666">
      <w:pPr>
        <w:spacing w:after="0"/>
      </w:pPr>
      <w:r>
        <w:separator/>
      </w:r>
    </w:p>
  </w:endnote>
  <w:endnote w:type="continuationSeparator" w:id="0">
    <w:p w14:paraId="1F620380" w14:textId="77777777" w:rsidR="00C83834" w:rsidRDefault="00C838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8863EE" w14:textId="77777777" w:rsidR="00C83834" w:rsidRDefault="00C83834" w:rsidP="00117666">
      <w:pPr>
        <w:spacing w:after="0"/>
      </w:pPr>
      <w:r>
        <w:separator/>
      </w:r>
    </w:p>
  </w:footnote>
  <w:footnote w:type="continuationSeparator" w:id="0">
    <w:p w14:paraId="30B045CA" w14:textId="77777777" w:rsidR="00C83834" w:rsidRDefault="00C838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4102"/>
    <w:rsid w:val="00C52A7B"/>
    <w:rsid w:val="00C56BAF"/>
    <w:rsid w:val="00C679AA"/>
    <w:rsid w:val="00C75972"/>
    <w:rsid w:val="00C83834"/>
    <w:rsid w:val="00CC0A3A"/>
    <w:rsid w:val="00CD066B"/>
    <w:rsid w:val="00CE4FEE"/>
    <w:rsid w:val="00DB59C3"/>
    <w:rsid w:val="00DC259A"/>
    <w:rsid w:val="00DE23E8"/>
    <w:rsid w:val="00E52377"/>
    <w:rsid w:val="00E64E17"/>
    <w:rsid w:val="00E66BB3"/>
    <w:rsid w:val="00E866C9"/>
    <w:rsid w:val="00EA3D3C"/>
    <w:rsid w:val="00F11B8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冉 柴</cp:lastModifiedBy>
  <cp:revision>5</cp:revision>
  <cp:lastPrinted>2013-10-03T12:51:00Z</cp:lastPrinted>
  <dcterms:created xsi:type="dcterms:W3CDTF">2022-11-17T16:58:00Z</dcterms:created>
  <dcterms:modified xsi:type="dcterms:W3CDTF">2024-10-1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